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Table S1: Primer sequences used in </w:t>
      </w:r>
      <w:bookmarkStart w:id="0" w:name="_GoBack"/>
      <w:r>
        <w:rPr>
          <w:rFonts w:hint="default" w:ascii="Arial" w:hAnsi="Arial" w:cs="Arial"/>
          <w:b/>
          <w:bCs/>
          <w:sz w:val="24"/>
          <w:szCs w:val="24"/>
        </w:rPr>
        <w:t>t</w:t>
      </w:r>
      <w:bookmarkEnd w:id="0"/>
      <w:r>
        <w:rPr>
          <w:rFonts w:hint="default" w:ascii="Arial" w:hAnsi="Arial" w:cs="Arial"/>
          <w:b/>
          <w:bCs/>
          <w:sz w:val="24"/>
          <w:szCs w:val="24"/>
        </w:rPr>
        <w:t xml:space="preserve">his study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Primer name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Primer seque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β-actin forward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CTCCATCCTGGCCTCGCTG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β-actin reverse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GCTGTCACCTTCACCGTTC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U6 forwar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GCTTCGGCAGCACATATACTAAAA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U6 reverse 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CGCTTCAAATTTGCGTGTCA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SNORA42 forward 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TGGATTTATGGTGGGTCCTTCTCT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SNORA42reverse 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CAGGTAAGGGGACTGGGCAATGGTT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EE5749"/>
    <w:rsid w:val="69CF37E1"/>
    <w:rsid w:val="7027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0:53:00Z</dcterms:created>
  <dc:creator>Administrator</dc:creator>
  <cp:lastModifiedBy>Administrator</cp:lastModifiedBy>
  <dcterms:modified xsi:type="dcterms:W3CDTF">2021-10-19T12:2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